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68B76" w14:textId="77777777" w:rsidR="00744829" w:rsidRPr="00A822E6" w:rsidRDefault="00744829" w:rsidP="007448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822E6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Pr="00A822E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822E6">
        <w:rPr>
          <w:rFonts w:ascii="Times New Roman" w:hAnsi="Times New Roman" w:cs="Times New Roman"/>
          <w:sz w:val="24"/>
          <w:szCs w:val="24"/>
        </w:rPr>
        <w:t>trains used in this study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3250"/>
        <w:gridCol w:w="4372"/>
        <w:gridCol w:w="1404"/>
      </w:tblGrid>
      <w:tr w:rsidR="00744829" w:rsidRPr="00A822E6" w14:paraId="1C05F525" w14:textId="77777777" w:rsidTr="004850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  <w:shd w:val="clear" w:color="auto" w:fill="E7E6E6" w:themeFill="background2"/>
            <w:vAlign w:val="center"/>
            <w:hideMark/>
          </w:tcPr>
          <w:p w14:paraId="60611D82" w14:textId="77777777" w:rsidR="00744829" w:rsidRPr="00A822E6" w:rsidRDefault="00744829" w:rsidP="004850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trains</w:t>
            </w:r>
          </w:p>
        </w:tc>
        <w:tc>
          <w:tcPr>
            <w:tcW w:w="2422" w:type="pct"/>
            <w:shd w:val="clear" w:color="auto" w:fill="E7E6E6" w:themeFill="background2"/>
            <w:vAlign w:val="center"/>
            <w:hideMark/>
          </w:tcPr>
          <w:p w14:paraId="08B5F6CC" w14:textId="77777777" w:rsidR="00744829" w:rsidRPr="00A822E6" w:rsidRDefault="00744829" w:rsidP="004850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778" w:type="pct"/>
            <w:shd w:val="clear" w:color="auto" w:fill="E7E6E6" w:themeFill="background2"/>
            <w:vAlign w:val="center"/>
            <w:hideMark/>
          </w:tcPr>
          <w:p w14:paraId="47C9992C" w14:textId="77777777" w:rsidR="00744829" w:rsidRPr="00A822E6" w:rsidRDefault="00744829" w:rsidP="004850BB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744829" w:rsidRPr="00A822E6" w14:paraId="5D983AE0" w14:textId="77777777" w:rsidTr="00485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  <w:vAlign w:val="center"/>
            <w:hideMark/>
          </w:tcPr>
          <w:p w14:paraId="2B9A3CD9" w14:textId="77777777" w:rsidR="00744829" w:rsidRPr="00A822E6" w:rsidRDefault="00744829" w:rsidP="004850BB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FM391 (</w:t>
            </w:r>
            <w:r w:rsidRPr="00A822E6">
              <w:rPr>
                <w:rFonts w:ascii="Times New Roman" w:eastAsia="바탕체" w:hAnsi="Times New Roman" w:cs="Times New Roman"/>
                <w:sz w:val="24"/>
                <w:szCs w:val="24"/>
                <w:lang w:eastAsia="ko-KR"/>
              </w:rPr>
              <w:t>BY4741</w:t>
            </w: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22" w:type="pct"/>
            <w:vAlign w:val="center"/>
            <w:hideMark/>
          </w:tcPr>
          <w:p w14:paraId="571D1158" w14:textId="77777777" w:rsidR="00744829" w:rsidRPr="00A822E6" w:rsidRDefault="00744829" w:rsidP="004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A822E6">
              <w:rPr>
                <w:rFonts w:ascii="Times New Roman" w:hAnsi="Times New Roman" w:cs="Times New Roman"/>
                <w:sz w:val="24"/>
                <w:szCs w:val="24"/>
              </w:rPr>
              <w:t xml:space="preserve"> his3Δ0 leu2 Δ0 met15Δ0 ura3Δ0</w:t>
            </w:r>
          </w:p>
        </w:tc>
        <w:tc>
          <w:tcPr>
            <w:tcW w:w="778" w:type="pct"/>
            <w:vAlign w:val="center"/>
          </w:tcPr>
          <w:p w14:paraId="112F45DF" w14:textId="04BCF8E8" w:rsidR="00744829" w:rsidRPr="00A822E6" w:rsidRDefault="00744829" w:rsidP="004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instrText xml:space="preserve"> ADDIN EN.CITE &lt;EndNote&gt;&lt;Cite&gt;&lt;Author&gt;Brachmann&lt;/Author&gt;&lt;Year&gt;1998&lt;/Year&gt;&lt;RecNum&gt;41&lt;/RecNum&gt;&lt;DisplayText&gt;[1]&lt;/DisplayText&gt;&lt;record&gt;&lt;rec-number&gt;41&lt;/rec-number&gt;&lt;foreign-keys&gt;&lt;key app="EN" db-id="sf2pz59rsstpawe0zsppev0q5xz5z2s2rxev" timestamp="1638423650"&gt;41&lt;/key&gt;&lt;/foreign-keys&gt;&lt;ref-type name="Journal Article"&gt;17&lt;/ref-type&gt;&lt;contributors&gt;&lt;authors&gt;&lt;author&gt;Brachmann, C. B.&lt;/author&gt;&lt;author&gt;Davies, A.&lt;/author&gt;&lt;author&gt;Cost, G. J.&lt;/author&gt;&lt;author&gt;Caputo, E.&lt;/author&gt;&lt;author&gt;Li, J.&lt;/author&gt;&lt;author&gt;Hieter, P.&lt;/author&gt;&lt;author&gt;Boeke, J. D.&lt;/author&gt;&lt;/authors&gt;&lt;/contributors&gt;&lt;auth-address&gt;Department of Molecular Biology and Genetics, Johns Hopkins University School of Medicine, Baltimore, MD 21205, USA.&lt;/auth-address&gt;&lt;titles&gt;&lt;title&gt;Designer deletion strains derived from Saccharomyces cerevisiae S288C: a useful set of strains and plasmids for PCR-mediated gene disruption and other applications&lt;/title&gt;&lt;secondary-title&gt;Yeast&lt;/secondary-title&gt;&lt;/titles&gt;&lt;periodical&gt;&lt;full-title&gt;Yeast&lt;/full-title&gt;&lt;/periodical&gt;&lt;pages&gt;115-32&lt;/pages&gt;&lt;volume&gt;14&lt;/volume&gt;&lt;number&gt;2&lt;/number&gt;&lt;keywords&gt;&lt;keyword&gt;Alleles&lt;/keyword&gt;&lt;keyword&gt;Blotting, Northern&lt;/keyword&gt;&lt;keyword&gt;Blotting, Southern&lt;/keyword&gt;&lt;keyword&gt;DNA Primers/chemistry&lt;/keyword&gt;&lt;keyword&gt;*Gene Deletion&lt;/keyword&gt;&lt;keyword&gt;Gene Expression&lt;/keyword&gt;&lt;keyword&gt;Genetic Markers/*physiology&lt;/keyword&gt;&lt;keyword&gt;Genome, Fungal&lt;/keyword&gt;&lt;keyword&gt;Mutation/*physiology&lt;/keyword&gt;&lt;keyword&gt;Plasmids/*chemistry/genetics/physiology&lt;/keyword&gt;&lt;keyword&gt;Polymerase Chain Reaction&lt;/keyword&gt;&lt;keyword&gt;Saccharomyces cerevisiae/*genetics/physiology&lt;/keyword&gt;&lt;/keywords&gt;&lt;dates&gt;&lt;year&gt;1998&lt;/year&gt;&lt;pub-dates&gt;&lt;date&gt;Jan 30&lt;/date&gt;&lt;/pub-dates&gt;&lt;/dates&gt;&lt;isbn&gt;0749-503X (Print)&amp;#xD;0749-503X (Linking)&lt;/isbn&gt;&lt;accession-num&gt;9483801&lt;/accession-num&gt;&lt;urls&gt;&lt;related-urls&gt;&lt;url&gt;https://www.ncbi.nlm.nih.gov/pubmed/9483801&lt;/url&gt;&lt;/related-urls&gt;&lt;/urls&gt;&lt;electronic-resource-num&gt;10.1002/(SICI)1097-0061(19980130)14:2&amp;lt;115::AID-YEA204&amp;gt;3.0.CO;2-2&lt;/electronic-resource-num&gt;&lt;/record&gt;&lt;/Cite&gt;&lt;/EndNote&gt;</w:instrText>
            </w: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ko-KR"/>
              </w:rPr>
              <w:t>[1]</w:t>
            </w: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fldChar w:fldCharType="end"/>
            </w:r>
          </w:p>
        </w:tc>
      </w:tr>
      <w:tr w:rsidR="00744829" w:rsidRPr="00A822E6" w14:paraId="1A4E3ED7" w14:textId="77777777" w:rsidTr="004850BB">
        <w:trPr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  <w:vAlign w:val="center"/>
          </w:tcPr>
          <w:p w14:paraId="34178C6D" w14:textId="77777777" w:rsidR="00744829" w:rsidRPr="00A822E6" w:rsidRDefault="00744829" w:rsidP="004850BB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Δrad6</w:t>
            </w: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JL294)</w:t>
            </w:r>
          </w:p>
        </w:tc>
        <w:tc>
          <w:tcPr>
            <w:tcW w:w="2422" w:type="pct"/>
            <w:vAlign w:val="center"/>
          </w:tcPr>
          <w:p w14:paraId="0672FE67" w14:textId="77777777" w:rsidR="00744829" w:rsidRPr="00A822E6" w:rsidRDefault="00744829" w:rsidP="004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FM391</w:t>
            </w: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-Δrad</w:t>
            </w:r>
            <w:proofErr w:type="gramStart"/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6::</w:t>
            </w:r>
            <w:proofErr w:type="spellStart"/>
            <w:proofErr w:type="gramEnd"/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KanMX</w:t>
            </w:r>
            <w:proofErr w:type="spellEnd"/>
          </w:p>
        </w:tc>
        <w:tc>
          <w:tcPr>
            <w:tcW w:w="778" w:type="pct"/>
            <w:vAlign w:val="center"/>
          </w:tcPr>
          <w:p w14:paraId="04966FDE" w14:textId="70C116AB" w:rsidR="00744829" w:rsidRPr="00A822E6" w:rsidRDefault="00744829" w:rsidP="004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fldChar w:fldCharType="begin">
                <w:fldData xml:space="preserve">PEVuZE5vdGU+PENpdGU+PEF1dGhvcj5MZWU8L0F1dGhvcj48WWVhcj4yMDA3PC9ZZWFyPjxSZWNO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fldChar w:fldCharType="begin">
                <w:fldData xml:space="preserve">PEVuZE5vdGU+PENpdGU+PEF1dGhvcj5MZWU8L0F1dGhvcj48WWVhcj4yMDA3PC9ZZWFyPjxSZWNO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fldChar w:fldCharType="end"/>
            </w: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ko-KR"/>
              </w:rPr>
              <w:t>[2]</w:t>
            </w: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fldChar w:fldCharType="end"/>
            </w:r>
          </w:p>
        </w:tc>
      </w:tr>
      <w:tr w:rsidR="00744829" w:rsidRPr="00A822E6" w14:paraId="4F6F8B4F" w14:textId="77777777" w:rsidTr="00485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  <w:vAlign w:val="center"/>
            <w:hideMark/>
          </w:tcPr>
          <w:p w14:paraId="46CD7182" w14:textId="77777777" w:rsidR="00744829" w:rsidRPr="00A822E6" w:rsidRDefault="00744829" w:rsidP="004850BB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FY23 (JL220)</w:t>
            </w:r>
          </w:p>
        </w:tc>
        <w:tc>
          <w:tcPr>
            <w:tcW w:w="2422" w:type="pct"/>
            <w:vAlign w:val="center"/>
            <w:hideMark/>
          </w:tcPr>
          <w:p w14:paraId="528852EE" w14:textId="77777777" w:rsidR="00744829" w:rsidRPr="00A822E6" w:rsidRDefault="00744829" w:rsidP="004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A822E6">
              <w:rPr>
                <w:rFonts w:ascii="Times New Roman" w:hAnsi="Times New Roman" w:cs="Times New Roman"/>
                <w:sz w:val="24"/>
                <w:szCs w:val="24"/>
              </w:rPr>
              <w:t xml:space="preserve"> ura3-52 leu2Δ1 trp1Δ63</w:t>
            </w:r>
          </w:p>
        </w:tc>
        <w:tc>
          <w:tcPr>
            <w:tcW w:w="778" w:type="pct"/>
            <w:vAlign w:val="center"/>
            <w:hideMark/>
          </w:tcPr>
          <w:p w14:paraId="52E251F8" w14:textId="4433FD03" w:rsidR="00744829" w:rsidRPr="00A822E6" w:rsidRDefault="00744829" w:rsidP="004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Winston&lt;/Author&gt;&lt;Year&gt;1995&lt;/Year&gt;&lt;RecNum&gt;42&lt;/RecNum&gt;&lt;DisplayText&gt;[3]&lt;/DisplayText&gt;&lt;record&gt;&lt;rec-number&gt;42&lt;/rec-number&gt;&lt;foreign-keys&gt;&lt;key app="EN" db-id="sf2pz59rsstpawe0zsppev0q5xz5z2s2rxev" timestamp="1638423666"&gt;42&lt;/key&gt;&lt;/foreign-keys&gt;&lt;ref-type name="Journal Article"&gt;17&lt;/ref-type&gt;&lt;contributors&gt;&lt;authors&gt;&lt;author&gt;Winston, F.&lt;/author&gt;&lt;author&gt;Dollard, C.&lt;/author&gt;&lt;author&gt;Ricupero-Hovasse, S. L.&lt;/author&gt;&lt;/authors&gt;&lt;/contributors&gt;&lt;auth-address&gt;Department of Genetics, Harvard Medical School, Boston, MA 02115, USA.&lt;/auth-address&gt;&lt;titles&gt;&lt;title&gt;Construction of a set of convenient Saccharomyces cerevisiae strains that are isogenic to S288C&lt;/title&gt;&lt;secondary-title&gt;Yeast&lt;/secondary-title&gt;&lt;/titles&gt;&lt;periodical&gt;&lt;full-title&gt;Yeast&lt;/full-title&gt;&lt;/periodical&gt;&lt;pages&gt;53-5&lt;/pages&gt;&lt;volume&gt;11&lt;/volume&gt;&lt;number&gt;1&lt;/number&gt;&lt;keywords&gt;&lt;keyword&gt;DNA, Recombinant/genetics&lt;/keyword&gt;&lt;keyword&gt;Genetic Markers/genetics&lt;/keyword&gt;&lt;keyword&gt;*Genome, Fungal&lt;/keyword&gt;&lt;keyword&gt;Mutation/genetics&lt;/keyword&gt;&lt;keyword&gt;Plasmids/genetics&lt;/keyword&gt;&lt;keyword&gt;Saccharomyces cerevisiae/genetics&lt;/keyword&gt;&lt;keyword&gt;Transformation, Genetic&lt;/keyword&gt;&lt;/keywords&gt;&lt;dates&gt;&lt;year&gt;1995&lt;/year&gt;&lt;pub-dates&gt;&lt;date&gt;Jan&lt;/date&gt;&lt;/pub-dates&gt;&lt;/dates&gt;&lt;isbn&gt;0749-503X (Print)&amp;#xD;0749-503X (Linking)&lt;/isbn&gt;&lt;accession-num&gt;7762301&lt;/accession-num&gt;&lt;urls&gt;&lt;related-urls&gt;&lt;url&gt;https://www.ncbi.nlm.nih.gov/pubmed/7762301&lt;/url&gt;&lt;/related-urls&gt;&lt;/urls&gt;&lt;electronic-resource-num&gt;10.1002/yea.320110107&lt;/electronic-resource-num&gt;&lt;/record&gt;&lt;/Cite&gt;&lt;/EndNote&gt;</w:instrText>
            </w:r>
            <w:r w:rsidRPr="00A822E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Pr="00A822E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44829" w:rsidRPr="00A822E6" w14:paraId="6B47CCB4" w14:textId="77777777" w:rsidTr="004850BB">
        <w:trPr>
          <w:trHeight w:val="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  <w:vAlign w:val="center"/>
            <w:hideMark/>
          </w:tcPr>
          <w:p w14:paraId="054024FA" w14:textId="77777777" w:rsidR="00744829" w:rsidRPr="00A822E6" w:rsidRDefault="00744829" w:rsidP="004850BB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Rad6-9Myc (JL685)</w:t>
            </w:r>
          </w:p>
        </w:tc>
        <w:tc>
          <w:tcPr>
            <w:tcW w:w="2422" w:type="pct"/>
            <w:vAlign w:val="center"/>
            <w:hideMark/>
          </w:tcPr>
          <w:p w14:paraId="08D7450B" w14:textId="77777777" w:rsidR="00744829" w:rsidRPr="00A822E6" w:rsidRDefault="00744829" w:rsidP="004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JL220-Rad6::9</w:t>
            </w:r>
            <w:proofErr w:type="gramStart"/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Myc::</w:t>
            </w:r>
            <w:proofErr w:type="gramEnd"/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</w:p>
        </w:tc>
        <w:tc>
          <w:tcPr>
            <w:tcW w:w="778" w:type="pct"/>
            <w:vAlign w:val="center"/>
            <w:hideMark/>
          </w:tcPr>
          <w:p w14:paraId="45806FA4" w14:textId="77777777" w:rsidR="00744829" w:rsidRPr="00A822E6" w:rsidRDefault="00744829" w:rsidP="004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44829" w:rsidRPr="00A822E6" w14:paraId="7ACA3F59" w14:textId="77777777" w:rsidTr="00485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  <w:vAlign w:val="center"/>
          </w:tcPr>
          <w:p w14:paraId="3C850556" w14:textId="77777777" w:rsidR="00744829" w:rsidRPr="00A822E6" w:rsidRDefault="00744829" w:rsidP="004850BB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FY23 + pRS316-Gal1p-FLAG-Swd2 </w:t>
            </w: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(JL1172)</w:t>
            </w:r>
          </w:p>
        </w:tc>
        <w:tc>
          <w:tcPr>
            <w:tcW w:w="2422" w:type="pct"/>
            <w:vAlign w:val="center"/>
          </w:tcPr>
          <w:p w14:paraId="562A761A" w14:textId="77777777" w:rsidR="00744829" w:rsidRPr="00A822E6" w:rsidRDefault="00744829" w:rsidP="004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JL220 (pRS316-Gal1p-FLAG-Swd2)</w:t>
            </w:r>
          </w:p>
        </w:tc>
        <w:tc>
          <w:tcPr>
            <w:tcW w:w="778" w:type="pct"/>
            <w:vAlign w:val="center"/>
          </w:tcPr>
          <w:p w14:paraId="3601B6B0" w14:textId="77777777" w:rsidR="00744829" w:rsidRPr="00A822E6" w:rsidRDefault="00744829" w:rsidP="004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44829" w:rsidRPr="00A822E6" w14:paraId="5C64C6DE" w14:textId="77777777" w:rsidTr="004850BB">
        <w:trPr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  <w:vAlign w:val="center"/>
          </w:tcPr>
          <w:p w14:paraId="3BED2920" w14:textId="77777777" w:rsidR="00744829" w:rsidRPr="00A822E6" w:rsidRDefault="00744829" w:rsidP="004850BB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Rad6-9Myc + pRS316-Gal1p-FLAG-Swd2 (</w:t>
            </w: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JL1171)</w:t>
            </w:r>
          </w:p>
        </w:tc>
        <w:tc>
          <w:tcPr>
            <w:tcW w:w="2422" w:type="pct"/>
            <w:vAlign w:val="center"/>
          </w:tcPr>
          <w:p w14:paraId="144F8AC4" w14:textId="77777777" w:rsidR="00744829" w:rsidRPr="00A822E6" w:rsidRDefault="00744829" w:rsidP="004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JL220-Rad6::9</w:t>
            </w:r>
            <w:proofErr w:type="gramStart"/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Myc::</w:t>
            </w:r>
            <w:proofErr w:type="gramEnd"/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TRP</w:t>
            </w: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pRS316-Gal1p-FLAG-Swd2)</w:t>
            </w:r>
          </w:p>
        </w:tc>
        <w:tc>
          <w:tcPr>
            <w:tcW w:w="778" w:type="pct"/>
            <w:vAlign w:val="center"/>
          </w:tcPr>
          <w:p w14:paraId="4A8B4862" w14:textId="77777777" w:rsidR="00744829" w:rsidRPr="00A822E6" w:rsidRDefault="00744829" w:rsidP="004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44829" w:rsidRPr="00A822E6" w14:paraId="783E3E7C" w14:textId="77777777" w:rsidTr="00485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  <w:vAlign w:val="center"/>
          </w:tcPr>
          <w:p w14:paraId="212E28BD" w14:textId="77777777" w:rsidR="00744829" w:rsidRPr="00A822E6" w:rsidRDefault="00744829" w:rsidP="004850BB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Rad6-C88A-9Myc + pRS316-Gal1p-FLAG-Swd2 (</w:t>
            </w: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JL1173)</w:t>
            </w:r>
          </w:p>
        </w:tc>
        <w:tc>
          <w:tcPr>
            <w:tcW w:w="2422" w:type="pct"/>
            <w:vAlign w:val="center"/>
          </w:tcPr>
          <w:p w14:paraId="02DD9855" w14:textId="77777777" w:rsidR="00744829" w:rsidRPr="00A822E6" w:rsidRDefault="00744829" w:rsidP="004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JL220-Rad6-C88</w:t>
            </w:r>
            <w:proofErr w:type="gramStart"/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A::</w:t>
            </w:r>
            <w:proofErr w:type="gramEnd"/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9Myc::TRP</w:t>
            </w: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(pRS316-Gal1p-FLAG-Swd2)</w:t>
            </w:r>
          </w:p>
        </w:tc>
        <w:tc>
          <w:tcPr>
            <w:tcW w:w="778" w:type="pct"/>
            <w:vAlign w:val="center"/>
          </w:tcPr>
          <w:p w14:paraId="0A2994CD" w14:textId="77777777" w:rsidR="00744829" w:rsidRPr="00A822E6" w:rsidRDefault="00744829" w:rsidP="004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44829" w:rsidRPr="00A822E6" w14:paraId="7F2E1512" w14:textId="77777777" w:rsidTr="004850BB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  <w:vAlign w:val="center"/>
            <w:hideMark/>
          </w:tcPr>
          <w:p w14:paraId="06F00CDB" w14:textId="77777777" w:rsidR="00744829" w:rsidRPr="00A822E6" w:rsidRDefault="00744829" w:rsidP="004850BB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551 wild </w:t>
            </w:r>
            <w:proofErr w:type="gramStart"/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ype</w:t>
            </w:r>
            <w:proofErr w:type="gramEnd"/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</w:t>
            </w: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(JL150)</w:t>
            </w:r>
          </w:p>
        </w:tc>
        <w:tc>
          <w:tcPr>
            <w:tcW w:w="2422" w:type="pct"/>
            <w:vAlign w:val="center"/>
            <w:hideMark/>
          </w:tcPr>
          <w:p w14:paraId="4229F4D1" w14:textId="77777777" w:rsidR="00744829" w:rsidRPr="00A822E6" w:rsidRDefault="00744829" w:rsidP="004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MATa</w:t>
            </w:r>
            <w:proofErr w:type="spellEnd"/>
            <w:r w:rsidRPr="00A822E6">
              <w:rPr>
                <w:rFonts w:ascii="Times New Roman" w:hAnsi="Times New Roman" w:cs="Times New Roman"/>
                <w:sz w:val="24"/>
                <w:szCs w:val="24"/>
              </w:rPr>
              <w:t xml:space="preserve"> ura3-52 his3∆200 ade2-101(ochre) lys2-80 (1m) trp-1∆1 leu2-∆1 TEladh</w:t>
            </w:r>
            <w:proofErr w:type="gramStart"/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4:L</w:t>
            </w:r>
            <w:proofErr w:type="gramEnd"/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:URA3(VIIL Telomere)</w:t>
            </w:r>
          </w:p>
        </w:tc>
        <w:tc>
          <w:tcPr>
            <w:tcW w:w="778" w:type="pct"/>
            <w:vAlign w:val="center"/>
            <w:hideMark/>
          </w:tcPr>
          <w:p w14:paraId="5EA1C5CC" w14:textId="4AA1FD43" w:rsidR="00744829" w:rsidRPr="00A822E6" w:rsidRDefault="00744829" w:rsidP="004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fldChar w:fldCharType="begin">
                <w:fldData xml:space="preserve">PEVuZE5vdGU+PENpdGU+PEF1dGhvcj5MZWU8L0F1dGhvcj48WWVhcj4yMDA3PC9ZZWFyPjxSZWNO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fldChar w:fldCharType="begin">
                <w:fldData xml:space="preserve">PEVuZE5vdGU+PENpdGU+PEF1dGhvcj5MZWU8L0F1dGhvcj48WWVhcj4yMDA3PC9ZZWFyPjxSZWNO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fldChar w:fldCharType="end"/>
            </w: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ko-KR"/>
              </w:rPr>
              <w:t>[2]</w:t>
            </w: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fldChar w:fldCharType="end"/>
            </w:r>
          </w:p>
        </w:tc>
      </w:tr>
      <w:tr w:rsidR="00744829" w:rsidRPr="00A822E6" w14:paraId="2BD47AE7" w14:textId="77777777" w:rsidTr="00485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  <w:vAlign w:val="center"/>
          </w:tcPr>
          <w:p w14:paraId="25EB5E4F" w14:textId="77777777" w:rsidR="00744829" w:rsidRPr="00A822E6" w:rsidRDefault="00744829" w:rsidP="004850BB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Swd2-3HA in WT </w:t>
            </w: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(JL003)</w:t>
            </w:r>
          </w:p>
        </w:tc>
        <w:tc>
          <w:tcPr>
            <w:tcW w:w="2422" w:type="pct"/>
            <w:vAlign w:val="center"/>
          </w:tcPr>
          <w:p w14:paraId="518DBF76" w14:textId="77777777" w:rsidR="00744829" w:rsidRPr="00A822E6" w:rsidRDefault="00744829" w:rsidP="004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JL150-Swd2::3</w:t>
            </w:r>
            <w:proofErr w:type="gramStart"/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HA::</w:t>
            </w:r>
            <w:proofErr w:type="gramEnd"/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HIS</w:t>
            </w:r>
          </w:p>
        </w:tc>
        <w:tc>
          <w:tcPr>
            <w:tcW w:w="778" w:type="pct"/>
            <w:vAlign w:val="center"/>
          </w:tcPr>
          <w:p w14:paraId="45F6E5A3" w14:textId="74711F7F" w:rsidR="00744829" w:rsidRPr="00A822E6" w:rsidRDefault="00744829" w:rsidP="004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fldChar w:fldCharType="begin">
                <w:fldData xml:space="preserve">PEVuZE5vdGU+PENpdGU+PEF1dGhvcj5MZWU8L0F1dGhvcj48WWVhcj4yMDA3PC9ZZWFyPjxSZWNO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fldChar w:fldCharType="begin">
                <w:fldData xml:space="preserve">PEVuZE5vdGU+PENpdGU+PEF1dGhvcj5MZWU8L0F1dGhvcj48WWVhcj4yMDA3PC9ZZWFyPjxSZWNO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fldChar w:fldCharType="end"/>
            </w: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ko-KR"/>
              </w:rPr>
              <w:t>[2]</w:t>
            </w: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fldChar w:fldCharType="end"/>
            </w:r>
          </w:p>
        </w:tc>
      </w:tr>
      <w:tr w:rsidR="00744829" w:rsidRPr="00A822E6" w14:paraId="39B7EC26" w14:textId="77777777" w:rsidTr="004850BB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  <w:vAlign w:val="center"/>
          </w:tcPr>
          <w:p w14:paraId="117BBDD9" w14:textId="77777777" w:rsidR="00744829" w:rsidRPr="00A822E6" w:rsidRDefault="00744829" w:rsidP="004850BB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wd2-6HA in WT (JL1205)</w:t>
            </w:r>
          </w:p>
        </w:tc>
        <w:tc>
          <w:tcPr>
            <w:tcW w:w="2422" w:type="pct"/>
            <w:vAlign w:val="center"/>
          </w:tcPr>
          <w:p w14:paraId="532EDDB6" w14:textId="77777777" w:rsidR="00744829" w:rsidRPr="00A822E6" w:rsidRDefault="00744829" w:rsidP="004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JL150-Swd2::6</w:t>
            </w:r>
            <w:proofErr w:type="gramStart"/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HA::</w:t>
            </w:r>
            <w:proofErr w:type="gramEnd"/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RP</w:t>
            </w:r>
          </w:p>
        </w:tc>
        <w:tc>
          <w:tcPr>
            <w:tcW w:w="778" w:type="pct"/>
            <w:vAlign w:val="center"/>
          </w:tcPr>
          <w:p w14:paraId="47FC6B94" w14:textId="77777777" w:rsidR="00744829" w:rsidRPr="00A822E6" w:rsidRDefault="00744829" w:rsidP="004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44829" w:rsidRPr="00A822E6" w14:paraId="509E318C" w14:textId="77777777" w:rsidTr="00485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  <w:vAlign w:val="center"/>
          </w:tcPr>
          <w:p w14:paraId="5FEB5069" w14:textId="77777777" w:rsidR="00744829" w:rsidRPr="00A822E6" w:rsidRDefault="00744829" w:rsidP="004850BB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Swd2-6HA in </w:t>
            </w: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Δset1 (</w:t>
            </w: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JL1207</w:t>
            </w: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22" w:type="pct"/>
            <w:vAlign w:val="center"/>
          </w:tcPr>
          <w:p w14:paraId="6178A77B" w14:textId="77777777" w:rsidR="00744829" w:rsidRPr="00A822E6" w:rsidRDefault="00744829" w:rsidP="004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JL150-Swd2::6</w:t>
            </w:r>
            <w:proofErr w:type="gramStart"/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HA::</w:t>
            </w:r>
            <w:proofErr w:type="gramEnd"/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TRP-</w:t>
            </w: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 xml:space="preserve"> Δset1::HIS</w:t>
            </w:r>
          </w:p>
        </w:tc>
        <w:tc>
          <w:tcPr>
            <w:tcW w:w="778" w:type="pct"/>
            <w:vAlign w:val="center"/>
          </w:tcPr>
          <w:p w14:paraId="6CBE03A1" w14:textId="77777777" w:rsidR="00744829" w:rsidRPr="00A822E6" w:rsidRDefault="00744829" w:rsidP="004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44829" w:rsidRPr="00A822E6" w14:paraId="644F5125" w14:textId="77777777" w:rsidTr="004850BB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  <w:vAlign w:val="center"/>
          </w:tcPr>
          <w:p w14:paraId="5FDF9DA7" w14:textId="77777777" w:rsidR="00744829" w:rsidRPr="00A822E6" w:rsidRDefault="00744829" w:rsidP="004850BB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Swd2-3HA in </w:t>
            </w: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Δrad6 (JL004)</w:t>
            </w:r>
          </w:p>
        </w:tc>
        <w:tc>
          <w:tcPr>
            <w:tcW w:w="2422" w:type="pct"/>
            <w:vAlign w:val="center"/>
          </w:tcPr>
          <w:p w14:paraId="20AFE8AF" w14:textId="77777777" w:rsidR="00744829" w:rsidRPr="00A822E6" w:rsidRDefault="00744829" w:rsidP="004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JL150-Swd2::3</w:t>
            </w:r>
            <w:proofErr w:type="gramStart"/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HA::</w:t>
            </w:r>
            <w:proofErr w:type="gramEnd"/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HIS-</w:t>
            </w: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Δrad6::</w:t>
            </w:r>
            <w:proofErr w:type="spellStart"/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KanMX</w:t>
            </w:r>
            <w:proofErr w:type="spellEnd"/>
          </w:p>
        </w:tc>
        <w:tc>
          <w:tcPr>
            <w:tcW w:w="778" w:type="pct"/>
            <w:vAlign w:val="center"/>
          </w:tcPr>
          <w:p w14:paraId="177E5353" w14:textId="18B8EAB8" w:rsidR="00744829" w:rsidRPr="00A822E6" w:rsidRDefault="00744829" w:rsidP="004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fldChar w:fldCharType="begin">
                <w:fldData xml:space="preserve">PEVuZE5vdGU+PENpdGU+PEF1dGhvcj5MZWU8L0F1dGhvcj48WWVhcj4yMDA3PC9ZZWFyPjxSZWNO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fldChar w:fldCharType="begin">
                <w:fldData xml:space="preserve">PEVuZE5vdGU+PENpdGU+PEF1dGhvcj5MZWU8L0F1dGhvcj48WWVhcj4yMDA3PC9ZZWFyPjxSZWNO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fldChar w:fldCharType="end"/>
            </w: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ko-KR"/>
              </w:rPr>
              <w:t>[2]</w:t>
            </w: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fldChar w:fldCharType="end"/>
            </w:r>
          </w:p>
        </w:tc>
      </w:tr>
      <w:tr w:rsidR="00744829" w:rsidRPr="00A822E6" w14:paraId="69603451" w14:textId="77777777" w:rsidTr="00485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  <w:vAlign w:val="center"/>
          </w:tcPr>
          <w:p w14:paraId="51E8E8E8" w14:textId="77777777" w:rsidR="00744829" w:rsidRPr="00A822E6" w:rsidRDefault="00744829" w:rsidP="004850BB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lastRenderedPageBreak/>
              <w:t xml:space="preserve">Swd2-3HA &amp;Rad6-9myc </w:t>
            </w: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(JL1188)</w:t>
            </w:r>
          </w:p>
        </w:tc>
        <w:tc>
          <w:tcPr>
            <w:tcW w:w="2422" w:type="pct"/>
            <w:vAlign w:val="center"/>
          </w:tcPr>
          <w:p w14:paraId="6F3BFEC5" w14:textId="77777777" w:rsidR="00744829" w:rsidRPr="00A822E6" w:rsidRDefault="00744829" w:rsidP="004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JL150-Swd2::3</w:t>
            </w:r>
            <w:proofErr w:type="gramStart"/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HA::</w:t>
            </w:r>
            <w:proofErr w:type="gramEnd"/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HIS-Rad6::9Myc::TRP</w:t>
            </w:r>
          </w:p>
        </w:tc>
        <w:tc>
          <w:tcPr>
            <w:tcW w:w="778" w:type="pct"/>
            <w:vAlign w:val="center"/>
          </w:tcPr>
          <w:p w14:paraId="6BA9BA62" w14:textId="77777777" w:rsidR="00744829" w:rsidRPr="00A822E6" w:rsidRDefault="00744829" w:rsidP="004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44829" w:rsidRPr="00A822E6" w14:paraId="2D58CBAA" w14:textId="77777777" w:rsidTr="004850BB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  <w:vAlign w:val="center"/>
          </w:tcPr>
          <w:p w14:paraId="2AC3E4DD" w14:textId="77777777" w:rsidR="00744829" w:rsidRPr="00A822E6" w:rsidRDefault="00744829" w:rsidP="004850BB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  <w:lang w:eastAsia="ko-KR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wd2-3HA &amp;Rad6-C88A-9myc (JL1189)</w:t>
            </w:r>
          </w:p>
        </w:tc>
        <w:tc>
          <w:tcPr>
            <w:tcW w:w="2422" w:type="pct"/>
            <w:vAlign w:val="center"/>
          </w:tcPr>
          <w:p w14:paraId="382FB92B" w14:textId="77777777" w:rsidR="00744829" w:rsidRPr="00A822E6" w:rsidRDefault="00744829" w:rsidP="004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JL150-Swd2::3</w:t>
            </w:r>
            <w:proofErr w:type="gramStart"/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HA::</w:t>
            </w:r>
            <w:proofErr w:type="gramEnd"/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HIS-Rad6-C88A::9Myc::TRP</w:t>
            </w:r>
          </w:p>
        </w:tc>
        <w:tc>
          <w:tcPr>
            <w:tcW w:w="778" w:type="pct"/>
            <w:vAlign w:val="center"/>
          </w:tcPr>
          <w:p w14:paraId="19DF7A05" w14:textId="77777777" w:rsidR="00744829" w:rsidRPr="00A822E6" w:rsidRDefault="00744829" w:rsidP="004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744829" w:rsidRPr="00A822E6" w14:paraId="6776104A" w14:textId="77777777" w:rsidTr="00485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  <w:vAlign w:val="center"/>
          </w:tcPr>
          <w:p w14:paraId="4289F4ED" w14:textId="77777777" w:rsidR="00744829" w:rsidRPr="00A822E6" w:rsidRDefault="00744829" w:rsidP="004850BB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Sen1 overexpressed WT </w:t>
            </w: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(JL144)</w:t>
            </w:r>
          </w:p>
        </w:tc>
        <w:tc>
          <w:tcPr>
            <w:tcW w:w="2422" w:type="pct"/>
            <w:vAlign w:val="center"/>
          </w:tcPr>
          <w:p w14:paraId="4185FC78" w14:textId="77777777" w:rsidR="00744829" w:rsidRPr="00A822E6" w:rsidRDefault="00744829" w:rsidP="004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WT strain with overexpressing Sen1 C-terminal fragment</w:t>
            </w:r>
          </w:p>
        </w:tc>
        <w:tc>
          <w:tcPr>
            <w:tcW w:w="778" w:type="pct"/>
            <w:vAlign w:val="center"/>
          </w:tcPr>
          <w:p w14:paraId="4C334F4D" w14:textId="5138C739" w:rsidR="00744829" w:rsidRPr="00A822E6" w:rsidRDefault="00744829" w:rsidP="004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WRlYTwvQXV0aG9yPjxZZWFyPjIwMDg8L1llYXI+PFJl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WRlYTwvQXV0aG9yPjxZZWFyPjIwMDg8L1llYXI+PFJl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822E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Pr="00A822E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44829" w:rsidRPr="00A822E6" w14:paraId="1C416D69" w14:textId="77777777" w:rsidTr="004850BB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  <w:vAlign w:val="center"/>
          </w:tcPr>
          <w:p w14:paraId="375BE67D" w14:textId="77777777" w:rsidR="00744829" w:rsidRPr="00A822E6" w:rsidRDefault="00744829" w:rsidP="004850BB">
            <w:pPr>
              <w:spacing w:line="48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Sen1 overexpressed </w:t>
            </w: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∆swd2 (JL145)</w:t>
            </w:r>
          </w:p>
        </w:tc>
        <w:tc>
          <w:tcPr>
            <w:tcW w:w="2422" w:type="pct"/>
            <w:vAlign w:val="center"/>
          </w:tcPr>
          <w:p w14:paraId="5BA609B3" w14:textId="77777777" w:rsidR="00744829" w:rsidRPr="00A822E6" w:rsidRDefault="00744829" w:rsidP="004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</w:rPr>
              <w:t>Swd2 deletion mutant with overexpressing Sen1 C-terminal fragment</w:t>
            </w:r>
          </w:p>
        </w:tc>
        <w:tc>
          <w:tcPr>
            <w:tcW w:w="778" w:type="pct"/>
            <w:vAlign w:val="center"/>
          </w:tcPr>
          <w:p w14:paraId="0BCEEC07" w14:textId="57DB13D7" w:rsidR="00744829" w:rsidRPr="00A822E6" w:rsidRDefault="00744829" w:rsidP="004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822E6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WRlYTwvQXV0aG9yPjxZZWFyPjIwMDg8L1llYXI+PFJl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OZWRlYTwvQXV0aG9yPjxZZWFyPjIwMDg8L1llYXI+PFJl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A822E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4]</w:t>
            </w:r>
            <w:r w:rsidRPr="00A822E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44829" w:rsidRPr="00A822E6" w14:paraId="794C84E6" w14:textId="77777777" w:rsidTr="004850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  <w:vAlign w:val="center"/>
          </w:tcPr>
          <w:p w14:paraId="150F16B6" w14:textId="77777777" w:rsidR="00744829" w:rsidRPr="00A822E6" w:rsidRDefault="00744829" w:rsidP="004850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proofErr w:type="spellStart"/>
            <w:r w:rsidRPr="004850BB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ko-KR"/>
              </w:rPr>
              <w:t>Schizosaccharomyces</w:t>
            </w:r>
            <w:proofErr w:type="spellEnd"/>
            <w:r w:rsidRPr="004850BB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ko-KR"/>
              </w:rPr>
              <w:t xml:space="preserve"> pombe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strain 972 h-</w:t>
            </w:r>
            <w:r w:rsidRPr="00FD0E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FD0EE6">
              <w:rPr>
                <w:rFonts w:ascii="Times New Roman" w:hAnsi="Times New Roman" w:cs="Times New Roman"/>
                <w:sz w:val="24"/>
                <w:szCs w:val="24"/>
              </w:rPr>
              <w:t>ATCC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43)</w:t>
            </w:r>
          </w:p>
        </w:tc>
        <w:tc>
          <w:tcPr>
            <w:tcW w:w="2422" w:type="pct"/>
            <w:vAlign w:val="center"/>
          </w:tcPr>
          <w:p w14:paraId="7EE6F51E" w14:textId="77777777" w:rsidR="00744829" w:rsidRPr="00A822E6" w:rsidRDefault="00744829" w:rsidP="004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ko-KR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ldtype strain</w:t>
            </w:r>
          </w:p>
        </w:tc>
        <w:tc>
          <w:tcPr>
            <w:tcW w:w="778" w:type="pct"/>
            <w:vAlign w:val="center"/>
          </w:tcPr>
          <w:p w14:paraId="7D567828" w14:textId="4AE6DD1A" w:rsidR="00744829" w:rsidRPr="00A822E6" w:rsidRDefault="00744829" w:rsidP="004850BB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Leupold&lt;/Author&gt;&lt;Year&gt;1950&lt;/Year&gt;&lt;RecNum&gt;68&lt;/RecNum&gt;&lt;DisplayText&gt;[5]&lt;/DisplayText&gt;&lt;record&gt;&lt;rec-number&gt;68&lt;/rec-number&gt;&lt;foreign-keys&gt;&lt;key app="EN" db-id="5e0xsvf9l0rp0sepdevvwzapt9xzvf9svr5f" timestamp="1709616136"&gt;68&lt;/key&gt;&lt;/foreign-keys&gt;&lt;ref-type name="Book"&gt;6&lt;/ref-type&gt;&lt;contributors&gt;&lt;authors&gt;&lt;author&gt;Leupold, Urs&lt;/author&gt;&lt;/authors&gt;&lt;/contributors&gt;&lt;titles&gt;&lt;title&gt;Die Vererbung von Homothallie und Heterothallie bei Schizosaccharomyces Pombe&lt;/title&gt;&lt;secondary-title&gt;[Comptes rendus des travaux du laboratoire Carlsberg. Série physiologique. vol. 24. no. 27.]&lt;/secondary-title&gt;&lt;/titles&gt;&lt;dates&gt;&lt;year&gt;1950&lt;/year&gt;&lt;/dates&gt;&lt;pub-location&gt;Copenhague&lt;/pub-location&gt;&lt;call-num&gt;British Library&lt;/call-num&gt;&lt;urls&gt;&lt;/urls&gt;&lt;remote-database-name&gt;Library Hub Discover&lt;/remote-database-name&gt;&lt;remote-database-provider&gt;Jisc&lt;/remote-database-provider&gt;&lt;language&gt;German&lt;/languag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5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744829" w:rsidRPr="00A822E6" w14:paraId="529884F7" w14:textId="77777777" w:rsidTr="004850BB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pct"/>
            <w:vAlign w:val="center"/>
          </w:tcPr>
          <w:p w14:paraId="07935AD4" w14:textId="77777777" w:rsidR="00744829" w:rsidRPr="004850BB" w:rsidRDefault="00744829" w:rsidP="004850BB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ko-KR"/>
              </w:rPr>
            </w:pPr>
            <w:r w:rsidRPr="004850BB">
              <w:rPr>
                <w:rFonts w:ascii="Times New Roman" w:hAnsi="Times New Roman" w:cs="Times New Roman"/>
                <w:i/>
                <w:iCs/>
                <w:sz w:val="24"/>
                <w:szCs w:val="24"/>
                <w:lang w:eastAsia="ko-KR"/>
              </w:rPr>
              <w:t>Candida albicans</w:t>
            </w:r>
          </w:p>
          <w:p w14:paraId="3B102074" w14:textId="77777777" w:rsidR="00744829" w:rsidRPr="00F22FB2" w:rsidRDefault="00744829" w:rsidP="004850B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26E97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et1 null mutant (</w:t>
            </w:r>
            <w:r w:rsidRPr="00F22FB2"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proofErr w:type="spellStart"/>
            <w:r w:rsidRPr="00C26E97">
              <w:rPr>
                <w:rFonts w:ascii="Times New Roman" w:hAnsi="Times New Roman" w:cs="Times New Roman"/>
                <w:sz w:val="24"/>
                <w:szCs w:val="24"/>
              </w:rPr>
              <w:t>SETdU</w:t>
            </w:r>
            <w:proofErr w:type="spellEnd"/>
            <w:r w:rsidRPr="00C26E97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2422" w:type="pct"/>
            <w:vAlign w:val="center"/>
          </w:tcPr>
          <w:p w14:paraId="74B9C6C6" w14:textId="77777777" w:rsidR="00744829" w:rsidRDefault="00744829" w:rsidP="004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r w:rsidRPr="00C26E97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∆set</w:t>
            </w:r>
            <w:proofErr w:type="gramStart"/>
            <w:r w:rsidRPr="00C26E97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1::</w:t>
            </w:r>
            <w:proofErr w:type="spellStart"/>
            <w:proofErr w:type="gramEnd"/>
            <w:r w:rsidRPr="00C26E97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hisG</w:t>
            </w:r>
            <w:proofErr w:type="spellEnd"/>
            <w:r w:rsidRPr="00C26E97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/∆set1::</w:t>
            </w:r>
            <w:proofErr w:type="spellStart"/>
            <w:r w:rsidRPr="00C26E97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hisG</w:t>
            </w:r>
            <w:proofErr w:type="spellEnd"/>
            <w:r w:rsidRPr="00C26E97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 ∆ura3::imm434/URA3</w:t>
            </w:r>
          </w:p>
        </w:tc>
        <w:tc>
          <w:tcPr>
            <w:tcW w:w="778" w:type="pct"/>
            <w:vAlign w:val="center"/>
          </w:tcPr>
          <w:p w14:paraId="160B8275" w14:textId="6F4E0748" w:rsidR="00744829" w:rsidRDefault="00744829" w:rsidP="004850BB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1hbjwvQXV0aG9yPjxZZWFyPjIwMDY8L1llYXI+PFJl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1hbjwvQXV0aG9yPjxZZWFyPjIwMDY8L1llYXI+PFJl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[6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4031D5FE" w14:textId="77777777" w:rsidR="00744829" w:rsidRPr="00A822E6" w:rsidRDefault="00744829" w:rsidP="0074482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6ED016" w14:textId="77777777" w:rsidR="00744829" w:rsidRDefault="00744829"/>
    <w:p w14:paraId="2372F110" w14:textId="77777777" w:rsidR="00744829" w:rsidRDefault="00744829"/>
    <w:p w14:paraId="3B9BA9CE" w14:textId="77777777" w:rsidR="00744829" w:rsidRPr="00744829" w:rsidRDefault="00744829" w:rsidP="0074482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44829">
        <w:t>1.</w:t>
      </w:r>
      <w:r w:rsidRPr="00744829">
        <w:tab/>
        <w:t xml:space="preserve">Brachmann CB, Davies A, Cost GJ, Caputo E, Li J, Hieter P, Boeke JD: </w:t>
      </w:r>
      <w:r w:rsidRPr="00744829">
        <w:rPr>
          <w:b/>
        </w:rPr>
        <w:t>Designer deletion strains derived from Saccharomyces cerevisiae S288C: a useful set of strains and plasmids for PCR-mediated gene disruption and other applications</w:t>
      </w:r>
      <w:r w:rsidRPr="00744829">
        <w:t xml:space="preserve">. </w:t>
      </w:r>
      <w:r w:rsidRPr="00744829">
        <w:rPr>
          <w:i/>
        </w:rPr>
        <w:t xml:space="preserve">Yeast </w:t>
      </w:r>
      <w:r w:rsidRPr="00744829">
        <w:t xml:space="preserve">1998, </w:t>
      </w:r>
      <w:r w:rsidRPr="00744829">
        <w:rPr>
          <w:b/>
        </w:rPr>
        <w:t>14</w:t>
      </w:r>
      <w:r w:rsidRPr="00744829">
        <w:t>(2):115-132.</w:t>
      </w:r>
    </w:p>
    <w:p w14:paraId="43F6EE51" w14:textId="77777777" w:rsidR="00744829" w:rsidRPr="00744829" w:rsidRDefault="00744829" w:rsidP="00744829">
      <w:pPr>
        <w:pStyle w:val="EndNoteBibliography"/>
        <w:spacing w:after="0"/>
        <w:ind w:left="720" w:hanging="720"/>
      </w:pPr>
      <w:r w:rsidRPr="00744829">
        <w:t>2.</w:t>
      </w:r>
      <w:r w:rsidRPr="00744829">
        <w:tab/>
        <w:t xml:space="preserve">Lee JS, Shukla A, Schneider J, Swanson SK, Washburn MP, Florens L, Bhaumik SR, Shilatifard A: </w:t>
      </w:r>
      <w:r w:rsidRPr="00744829">
        <w:rPr>
          <w:b/>
        </w:rPr>
        <w:t>Histone crosstalk between H2B monoubiquitination and H3 methylation mediated by COMPASS</w:t>
      </w:r>
      <w:r w:rsidRPr="00744829">
        <w:t xml:space="preserve">. </w:t>
      </w:r>
      <w:r w:rsidRPr="00744829">
        <w:rPr>
          <w:i/>
        </w:rPr>
        <w:t xml:space="preserve">Cell </w:t>
      </w:r>
      <w:r w:rsidRPr="00744829">
        <w:t xml:space="preserve">2007, </w:t>
      </w:r>
      <w:r w:rsidRPr="00744829">
        <w:rPr>
          <w:b/>
        </w:rPr>
        <w:t>131</w:t>
      </w:r>
      <w:r w:rsidRPr="00744829">
        <w:t>(6):1084-1096.</w:t>
      </w:r>
    </w:p>
    <w:p w14:paraId="232EC13D" w14:textId="77777777" w:rsidR="00744829" w:rsidRPr="00744829" w:rsidRDefault="00744829" w:rsidP="00744829">
      <w:pPr>
        <w:pStyle w:val="EndNoteBibliography"/>
        <w:spacing w:after="0"/>
        <w:ind w:left="720" w:hanging="720"/>
      </w:pPr>
      <w:r w:rsidRPr="00744829">
        <w:t>3.</w:t>
      </w:r>
      <w:r w:rsidRPr="00744829">
        <w:tab/>
        <w:t xml:space="preserve">Winston F, Dollard C, Ricupero-Hovasse SL: </w:t>
      </w:r>
      <w:r w:rsidRPr="00744829">
        <w:rPr>
          <w:b/>
        </w:rPr>
        <w:t>Construction of a set of convenient Saccharomyces cerevisiae strains that are isogenic to S288C</w:t>
      </w:r>
      <w:r w:rsidRPr="00744829">
        <w:t xml:space="preserve">. </w:t>
      </w:r>
      <w:r w:rsidRPr="00744829">
        <w:rPr>
          <w:i/>
        </w:rPr>
        <w:t xml:space="preserve">Yeast </w:t>
      </w:r>
      <w:r w:rsidRPr="00744829">
        <w:t xml:space="preserve">1995, </w:t>
      </w:r>
      <w:r w:rsidRPr="00744829">
        <w:rPr>
          <w:b/>
        </w:rPr>
        <w:t>11</w:t>
      </w:r>
      <w:r w:rsidRPr="00744829">
        <w:t>(1):53-55.</w:t>
      </w:r>
    </w:p>
    <w:p w14:paraId="3C225AAB" w14:textId="77777777" w:rsidR="00744829" w:rsidRPr="00744829" w:rsidRDefault="00744829" w:rsidP="00744829">
      <w:pPr>
        <w:pStyle w:val="EndNoteBibliography"/>
        <w:spacing w:after="0"/>
        <w:ind w:left="720" w:hanging="720"/>
      </w:pPr>
      <w:r w:rsidRPr="00744829">
        <w:t>4.</w:t>
      </w:r>
      <w:r w:rsidRPr="00744829">
        <w:tab/>
        <w:t xml:space="preserve">Nedea E, Nalbant D, Xia D, Theoharis NT, Suter B, Richardson CJ, Tatchell K, Kislinger T, Greenblatt JF, Nagy PL: </w:t>
      </w:r>
      <w:r w:rsidRPr="00744829">
        <w:rPr>
          <w:b/>
        </w:rPr>
        <w:t>The Glc7 phosphatase subunit of the cleavage and polyadenylation factor is essential for transcription termination on snoRNA genes</w:t>
      </w:r>
      <w:r w:rsidRPr="00744829">
        <w:t xml:space="preserve">. </w:t>
      </w:r>
      <w:r w:rsidRPr="00744829">
        <w:rPr>
          <w:i/>
        </w:rPr>
        <w:t xml:space="preserve">Mol Cell </w:t>
      </w:r>
      <w:r w:rsidRPr="00744829">
        <w:t xml:space="preserve">2008, </w:t>
      </w:r>
      <w:r w:rsidRPr="00744829">
        <w:rPr>
          <w:b/>
        </w:rPr>
        <w:t>29</w:t>
      </w:r>
      <w:r w:rsidRPr="00744829">
        <w:t>(5):577-587.</w:t>
      </w:r>
    </w:p>
    <w:p w14:paraId="55E45FF3" w14:textId="77777777" w:rsidR="00744829" w:rsidRPr="00744829" w:rsidRDefault="00744829" w:rsidP="00744829">
      <w:pPr>
        <w:pStyle w:val="EndNoteBibliography"/>
        <w:spacing w:after="0"/>
        <w:ind w:left="720" w:hanging="720"/>
      </w:pPr>
      <w:r w:rsidRPr="00744829">
        <w:t>5.</w:t>
      </w:r>
      <w:r w:rsidRPr="00744829">
        <w:tab/>
        <w:t xml:space="preserve">Leupold U: </w:t>
      </w:r>
      <w:r w:rsidRPr="00744829">
        <w:rPr>
          <w:b/>
        </w:rPr>
        <w:t>Die Vererbung von Homothallie und Heterothallie bei Schizosaccharomyces Pombe</w:t>
      </w:r>
      <w:r w:rsidRPr="00744829">
        <w:t>. Copenhague; 1950.</w:t>
      </w:r>
    </w:p>
    <w:p w14:paraId="2C26B914" w14:textId="77777777" w:rsidR="00744829" w:rsidRPr="00744829" w:rsidRDefault="00744829" w:rsidP="00744829">
      <w:pPr>
        <w:pStyle w:val="EndNoteBibliography"/>
        <w:ind w:left="720" w:hanging="720"/>
      </w:pPr>
      <w:r w:rsidRPr="00744829">
        <w:lastRenderedPageBreak/>
        <w:t>6.</w:t>
      </w:r>
      <w:r w:rsidRPr="00744829">
        <w:tab/>
        <w:t xml:space="preserve">Raman SB, Nguyen MH, Zhang Z, Cheng S, Jia HY, Weisner N, Iczkowski K, Clancy CJ: </w:t>
      </w:r>
      <w:r w:rsidRPr="00744829">
        <w:rPr>
          <w:b/>
        </w:rPr>
        <w:t>Candida albicans SET1 encodes a histone 3 lysine 4 methyltransferase that contributes to the pathogenesis of invasive candidiasis</w:t>
      </w:r>
      <w:r w:rsidRPr="00744829">
        <w:t xml:space="preserve">. </w:t>
      </w:r>
      <w:r w:rsidRPr="00744829">
        <w:rPr>
          <w:i/>
        </w:rPr>
        <w:t xml:space="preserve">Mol Microbiol </w:t>
      </w:r>
      <w:r w:rsidRPr="00744829">
        <w:t xml:space="preserve">2006, </w:t>
      </w:r>
      <w:r w:rsidRPr="00744829">
        <w:rPr>
          <w:b/>
        </w:rPr>
        <w:t>60</w:t>
      </w:r>
      <w:r w:rsidRPr="00744829">
        <w:t>(3):697-709.</w:t>
      </w:r>
    </w:p>
    <w:p w14:paraId="6D5FEBB6" w14:textId="3A355C67" w:rsidR="00502629" w:rsidRDefault="00744829">
      <w:r>
        <w:fldChar w:fldCharType="end"/>
      </w:r>
    </w:p>
    <w:sectPr w:rsidR="0050262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e0xsvf9l0rp0sepdevvwzapt9xzvf9svr5f&quot;&gt;My EndNote Library&lt;record-ids&gt;&lt;item&gt;10&lt;/item&gt;&lt;item&gt;20&lt;/item&gt;&lt;item&gt;68&lt;/item&gt;&lt;item&gt;73&lt;/item&gt;&lt;/record-ids&gt;&lt;/item&gt;&lt;/Libraries&gt;"/>
  </w:docVars>
  <w:rsids>
    <w:rsidRoot w:val="00744829"/>
    <w:rsid w:val="00502629"/>
    <w:rsid w:val="00744829"/>
    <w:rsid w:val="009E7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E87BF"/>
  <w15:chartTrackingRefBased/>
  <w15:docId w15:val="{2E2B0534-3D08-4366-BA0F-1BE67E335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4829"/>
    <w:pPr>
      <w:spacing w:after="200" w:line="276" w:lineRule="auto"/>
      <w:jc w:val="left"/>
    </w:pPr>
    <w:rPr>
      <w:rFonts w:ascii="Calibri" w:eastAsia="SimSun" w:hAnsi="Calibri" w:cs="Arial"/>
      <w:kern w:val="0"/>
      <w:sz w:val="22"/>
      <w:lang w:eastAsia="zh-C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744829"/>
    <w:pPr>
      <w:spacing w:after="0" w:line="240" w:lineRule="auto"/>
      <w:jc w:val="left"/>
    </w:pPr>
    <w:rPr>
      <w:kern w:val="0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744829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44829"/>
    <w:rPr>
      <w:rFonts w:ascii="Calibri" w:eastAsia="SimSun" w:hAnsi="Calibri" w:cs="Calibri"/>
      <w:noProof/>
      <w:kern w:val="0"/>
      <w:sz w:val="22"/>
      <w:lang w:eastAsia="zh-CN"/>
    </w:rPr>
  </w:style>
  <w:style w:type="paragraph" w:customStyle="1" w:styleId="EndNoteBibliography">
    <w:name w:val="EndNote Bibliography"/>
    <w:basedOn w:val="a"/>
    <w:link w:val="EndNoteBibliographyChar"/>
    <w:rsid w:val="00744829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744829"/>
    <w:rPr>
      <w:rFonts w:ascii="Calibri" w:eastAsia="SimSun" w:hAnsi="Calibri" w:cs="Calibri"/>
      <w:noProof/>
      <w:kern w:val="0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12</Words>
  <Characters>6343</Characters>
  <Application>Microsoft Office Word</Application>
  <DocSecurity>0</DocSecurity>
  <Lines>52</Lines>
  <Paragraphs>14</Paragraphs>
  <ScaleCrop>false</ScaleCrop>
  <Company/>
  <LinksUpToDate>false</LinksUpToDate>
  <CharactersWithSpaces>7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4-20T14:05:00Z</dcterms:created>
  <dcterms:modified xsi:type="dcterms:W3CDTF">2024-04-20T14:07:00Z</dcterms:modified>
</cp:coreProperties>
</file>